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</w:r>
    </w:p>
    <w:p>
      <w:pPr>
        <w:pStyle w:val="Heading3"/>
        <w:rPr/>
      </w:pPr>
      <w:r>
        <w:rPr/>
        <w:t>Search strategy</w:t>
      </w:r>
    </w:p>
    <w:p>
      <w:pPr>
        <w:pStyle w:val="Normal"/>
        <w:spacing w:lineRule="auto" w:line="240"/>
        <w:rPr/>
      </w:pPr>
      <w:r>
        <w:rPr/>
        <w:br/>
        <w:t>The strategy used in the MEDLINE search is given below. This was adapted for use in the other databases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 xml:space="preserve">Search </w:t>
      </w:r>
      <w:r>
        <w:rPr>
          <w:bCs/>
        </w:rPr>
        <w:t xml:space="preserve">((((((((("Review "[Publication Type:noexp] OR "Review Literature as Topic"[Mesh:noexp] AND (("2003"[PDat] : "2008"[PDat]) AND (Humans[Mesh])))) AND (((((("Primary Health Care"[Mesh:noexp] OR "Family Practice"[Mesh]) OR "Physicians, Family"[Mesh]) OR "Ambulatory Care"[Mesh:noexp]) OR "Ambulatory Care Facilities"[Mesh:noexp]) OR "Home Care Services"[Mesh:noexp] AND (("2003"[PDat] : "2008"[PDat]) AND (Humans[Mesh]))))) AND (((((((((((("Health Services Accessibility"[Majr:noexp] OR "Continuity of Patient Care"[Majr]) OR "Delivery of Health Care"[Majr:noexp]) OR "Delivery of Health Care, Integrated"[Majr:noexp]) OR "Comprehensive Health Care"[Majr:noexp]) OR "Professional Role"[Majr]) OR "Patient-Centered Care"[Majr]) OR "Social Environment"[Majr]) OR "Social Conditions"[Majr:noexp]) OR "Family Health"[Majr] AND (("2003"[PDat] : "2008"[PDat]) AND (Humans[Mesh])))) OR ((coordinat* AND (("2003"[PDat] : "2008"[PDat]) AND (Humans[Mesh])))) AND (("2003"[PDat] : "2008"[PDat]) AND (Humans[Mesh])))))) OR ((((("Review "[Publication Type:noexp] OR "Review Literature as Topic"[Mesh:noexp] AND (("2003"[PDat] : "2008"[PDat]) AND (Humans[Mesh])))) AND (((((("Primary Health Care"[Majr:noexp] OR "Family Practice"[Majr]) OR "Physicians, Family"[Majr]) OR "Ambulatory Care"[Majr:noexp]) OR "Ambulatory Care Facilities"[Majr:noexp]) OR "Home Care Services"[Majr:noexp] AND (("2003"[PDat] : "2008"[PDat]) AND (Humans[Mesh]))))) AND (((((((((((("Health Services Accessibility"[Mesh:noexp] OR "Continuity of Patient Care"[Mesh]) OR "Delivery of Health Care"[Mesh:noexp]) OR "Delivery of Health Care, Integrated"[Mesh:noexp]) OR "Comprehensive Health Care"[Mesh:noexp]) OR "Professional Role"[Mesh]) OR "Patient-Centered Care"[Mesh]) OR "Social Environment"[Mesh]) OR "Social Conditions"[Mesh:noexp]) OR "Family Health"[Mesh] AND (("2003"[PDat] : "2008"[PDat]) AND (Humans[Mesh])))) OR ((coordinat* AND (("2003"[PDat] : "2008"[PDat]) AND (Humans[Mesh])))) AND (("2003"[PDat] : "2008"[PDat]) AND (Humans[Mesh])))) AND (("2003"[PDat] : "2008"[PDat]) AND (Humans[Mesh])))) AND (("2003"[PDat] : "2008"[PDat]) AND (Humans[Mesh])))) OR ((((((((((((((("Primary Health Care"[Mesh:noexp] AND (("2003"[PDat] : "2008"[PDat]) AND (Humans[Mesh])))) OR (("Family Practice"[Mesh] AND (("2003"[PDat] : "2008"[PDat]) AND (Humans[Mesh]))))) OR (("Physicians, Family"[Mesh] AND (("2003"[PDat] : "2008"[PDat]) AND (Humans[Mesh]))))) OR (("Ambulatory Care"[Mesh:noexp] AND (("2003"[PDat] : "2008"[PDat]) AND (Humans[Mesh]))))) OR (("Ambulatory Care Facilities"[Mesh:noexp] AND (("2003"[PDat] : "2008"[PDat]) AND (Humans[Mesh]))))) OR (("Home Care Services"[Mesh:noexp] AND (("2003"[PDat] : "2008"[PDat]) AND (Humans[Mesh]))))) OR (("Delivery of Health Care"[Mesh:noexp] AND (("2003"[PDat] : "2008"[PDat]) AND (Humans[Mesh]))))) OR (("National Health Programs"[Mesh:noexp] AND (("2003"[PDat] : "2008"[PDat]) AND (Humans[Mesh]))))) OR (("Health Care Sector"[Mesh] AND (("2003"[PDat] : "2008"[PDat]) AND (Humans[Mesh])))) AND (("2003"[PDat] : "2008"[PDat]) AND (Humans[Mesh])))) AND (((((((("Systems Analysis"[Majr:noexp] OR "Models, Organizational"[Majr]) OR "Outcome and Process Assessment (Health Care)"[Majr:noexp]) OR "Outcome Assessment (Health Care)"[Majr:noexp]) OR "Process Assessment (Health Care)"[Majr]) OR "Benchmarking"[Majr]) OR "Quality Indicators, Health Care"[Majr:noexp]) OR "Social Responsibility"[Majr] AND (("2003"[PDat] : "2008"[PDat]) AND (Humans[Mesh])))))) OR ((((((((((((("Primary Health Care"[Majr:noexp] AND (("2003"[PDat] : "2008"[PDat]) AND (Humans[Mesh])))) OR (("Family Practice"[Majr] AND (("2003"[PDat] : "2008"[PDat]) AND (Humans[Mesh]))))) OR (("Physicians, Family"[Majr] AND (("2003"[PDat] : "2008"[PDat]) AND (Humans[Mesh]))))) OR (("Ambulatory Care"[Majr:noexp] AND (("2003"[PDat] : "2008"[PDat]) AND (Humans[Mesh]))))) OR (("Ambulatory Care Facilities"[Majr:noexp] AND (("2003"[PDat] : "2008"[PDat]) AND (Humans[Mesh]))))) OR (("Home Care Services"[Majr:noexp] AND (("2003"[PDat] : "2008"[PDat]) AND (Humans[Mesh]))))) OR (("Delivery of Health Care"[Majr:noexp] AND (("2003"[PDat] : "2008"[PDat]) AND (Humans[Mesh]))))) OR (("National Health Programs"[Majr:noexp] AND (("2003"[PDat] : "2008"[PDat]) AND (Humans[Mesh]))))) OR (("Health Care Sector"[Majr] AND (("2003"[PDat] : "2008"[PDat]) AND (Humans[Mesh])))) AND (("2003"[PDat] : "2008"[PDat]) AND (Humans[Mesh])))) AND (((((((("Systems Analysis"[Mesh:noexp] OR "Models, </w:t>
      </w:r>
    </w:p>
    <w:p>
      <w:pPr>
        <w:pStyle w:val="Normal"/>
        <w:spacing w:lineRule="auto" w:line="240"/>
        <w:rPr>
          <w:bCs/>
        </w:rPr>
      </w:pPr>
      <w:r>
        <w:rPr>
          <w:bCs/>
        </w:rPr>
        <w:t>Organizational"[Mesh]) OR "Outcome and Process Assessment (Health Care)"[Mesh:noexp]) OR "Outcome Assessment (Health Care)"[Mesh:noexp]) OR "Process Assessment (Health Care)"[Mesh]) OR "Benchmarking"[Mesh]) OR "Quality Indicators, Health Care"[Mesh:noexp]) OR "Social Responsibility"[Mesh] AND (("2003"[PDat] : "2008"[PDat]) AND (Humans[Mesh])))) AND (("2003"[PDat] : "2008"[PDat]) AND (Humans[Mesh])))) AND (("2003"[PDat] : "2008"[PDat]) AND (Humans[Mesh]))))) NOT ("Clinical Trial "[Publication Type] AND (("2003"[PDat] : "2008"[PDat]) AND (Humans[Mesh]))) AND (("2003"[PDat] : "2008"[PDat]) AND (Humans[Mesh]))) AND (hasabstract[text] AND ("2003"[PDat] : "2008"[PDat]) AND (Humans[Mesh]) AND (English[lang])) AND (hasabstract[text] AND ("2003"[PDat] : "2008"[PDat]) AND (Humans[Mesh]) AND (English[lang]))</w:t>
      </w:r>
    </w:p>
    <w:sectPr>
      <w:footerReference w:type="default" r:id="rId2"/>
      <w:type w:val="nextPage"/>
      <w:pgSz w:w="11906" w:h="16838"/>
      <w:pgMar w:left="1417" w:right="849" w:gutter="0" w:header="0" w:top="514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12:22:00Z</dcterms:created>
  <dc:creator>Kringos</dc:creator>
  <dc:description/>
  <cp:keywords/>
  <dc:language>en-US</dc:language>
  <cp:lastModifiedBy>Philip Dooner</cp:lastModifiedBy>
  <cp:lastPrinted>2009-08-28T13:44:00Z</cp:lastPrinted>
  <dcterms:modified xsi:type="dcterms:W3CDTF">2010-03-11T12:32:00Z</dcterms:modified>
  <cp:revision>3</cp:revision>
  <dc:subject/>
  <dc:title>Additional file of Article  </dc:title>
</cp:coreProperties>
</file>